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92078" w14:textId="251D73A8" w:rsidR="00CF1E49" w:rsidRPr="00C7021D" w:rsidRDefault="00CF1E49" w:rsidP="00CF1E49">
      <w:r w:rsidRPr="00C7021D">
        <w:t>S</w:t>
      </w:r>
      <w:r>
        <w:t>3</w:t>
      </w:r>
      <w:r w:rsidRPr="00C7021D">
        <w:t xml:space="preserve"> Table: Event study coefficients for other time-varying covariates</w:t>
      </w:r>
    </w:p>
    <w:tbl>
      <w:tblPr>
        <w:tblStyle w:val="TableGrid"/>
        <w:tblW w:w="10710" w:type="dxa"/>
        <w:tblInd w:w="-545" w:type="dxa"/>
        <w:tblLook w:val="04A0" w:firstRow="1" w:lastRow="0" w:firstColumn="1" w:lastColumn="0" w:noHBand="0" w:noVBand="1"/>
      </w:tblPr>
      <w:tblGrid>
        <w:gridCol w:w="3150"/>
        <w:gridCol w:w="2520"/>
        <w:gridCol w:w="2520"/>
        <w:gridCol w:w="2520"/>
      </w:tblGrid>
      <w:tr w:rsidR="00CF1E49" w:rsidRPr="00C7021D" w14:paraId="6B1720CA" w14:textId="77777777" w:rsidTr="00074513">
        <w:trPr>
          <w:trHeight w:val="329"/>
        </w:trPr>
        <w:tc>
          <w:tcPr>
            <w:tcW w:w="3150" w:type="dxa"/>
          </w:tcPr>
          <w:p w14:paraId="763F591B" w14:textId="77777777" w:rsidR="00CF1E49" w:rsidRPr="00C7021D" w:rsidRDefault="00CF1E49" w:rsidP="00EA3181">
            <w:pPr>
              <w:rPr>
                <w:b/>
                <w:bCs/>
              </w:rPr>
            </w:pPr>
            <w:r w:rsidRPr="00C7021D">
              <w:rPr>
                <w:b/>
                <w:bCs/>
              </w:rPr>
              <w:t>Variable</w:t>
            </w:r>
          </w:p>
        </w:tc>
        <w:tc>
          <w:tcPr>
            <w:tcW w:w="2520" w:type="dxa"/>
          </w:tcPr>
          <w:p w14:paraId="774A65E1" w14:textId="77777777" w:rsidR="00CF1E49" w:rsidRPr="00C7021D" w:rsidRDefault="00CF1E49" w:rsidP="00EA3181">
            <w:r w:rsidRPr="00C7021D">
              <w:rPr>
                <w:b/>
                <w:bCs/>
              </w:rPr>
              <w:t>Overall</w:t>
            </w:r>
          </w:p>
        </w:tc>
        <w:tc>
          <w:tcPr>
            <w:tcW w:w="2520" w:type="dxa"/>
          </w:tcPr>
          <w:p w14:paraId="7C3367BD" w14:textId="77777777" w:rsidR="00CF1E49" w:rsidRPr="00C7021D" w:rsidRDefault="00CF1E49" w:rsidP="00EA3181">
            <w:r w:rsidRPr="00C7021D">
              <w:rPr>
                <w:b/>
                <w:bCs/>
              </w:rPr>
              <w:t>Males</w:t>
            </w:r>
          </w:p>
        </w:tc>
        <w:tc>
          <w:tcPr>
            <w:tcW w:w="2520" w:type="dxa"/>
          </w:tcPr>
          <w:p w14:paraId="5B1FB95E" w14:textId="77777777" w:rsidR="00CF1E49" w:rsidRPr="00C7021D" w:rsidRDefault="00CF1E49" w:rsidP="00EA3181">
            <w:r w:rsidRPr="00C7021D">
              <w:rPr>
                <w:b/>
                <w:bCs/>
              </w:rPr>
              <w:t>Females</w:t>
            </w:r>
          </w:p>
        </w:tc>
      </w:tr>
      <w:tr w:rsidR="00CF1E49" w:rsidRPr="00C7021D" w14:paraId="006C46A3" w14:textId="77777777" w:rsidTr="00074513">
        <w:trPr>
          <w:trHeight w:val="329"/>
        </w:trPr>
        <w:tc>
          <w:tcPr>
            <w:tcW w:w="3150" w:type="dxa"/>
          </w:tcPr>
          <w:p w14:paraId="7151D6D2" w14:textId="77777777" w:rsidR="00CF1E49" w:rsidRPr="00C7021D" w:rsidRDefault="00CF1E49" w:rsidP="00EA3181">
            <w:pPr>
              <w:rPr>
                <w:b/>
                <w:bCs/>
              </w:rPr>
            </w:pPr>
            <w:r w:rsidRPr="00C7021D">
              <w:rPr>
                <w:b/>
                <w:bCs/>
              </w:rPr>
              <w:t>Marital Status</w:t>
            </w:r>
          </w:p>
        </w:tc>
        <w:tc>
          <w:tcPr>
            <w:tcW w:w="2520" w:type="dxa"/>
            <w:vAlign w:val="center"/>
          </w:tcPr>
          <w:p w14:paraId="6BAB36CA" w14:textId="77777777" w:rsidR="00CF1E49" w:rsidRPr="00C7021D" w:rsidRDefault="00CF1E49" w:rsidP="00EA3181"/>
        </w:tc>
        <w:tc>
          <w:tcPr>
            <w:tcW w:w="2520" w:type="dxa"/>
            <w:vAlign w:val="center"/>
          </w:tcPr>
          <w:p w14:paraId="2261D101" w14:textId="77777777" w:rsidR="00CF1E49" w:rsidRPr="00C7021D" w:rsidRDefault="00CF1E49" w:rsidP="00EA3181"/>
        </w:tc>
        <w:tc>
          <w:tcPr>
            <w:tcW w:w="2520" w:type="dxa"/>
            <w:vAlign w:val="center"/>
          </w:tcPr>
          <w:p w14:paraId="1D9BE350" w14:textId="77777777" w:rsidR="00CF1E49" w:rsidRPr="00C7021D" w:rsidRDefault="00CF1E49" w:rsidP="00EA3181"/>
        </w:tc>
      </w:tr>
      <w:tr w:rsidR="00CF1E49" w:rsidRPr="00C7021D" w14:paraId="5E2DA735" w14:textId="77777777" w:rsidTr="00074513">
        <w:trPr>
          <w:trHeight w:val="311"/>
        </w:trPr>
        <w:tc>
          <w:tcPr>
            <w:tcW w:w="3150" w:type="dxa"/>
          </w:tcPr>
          <w:p w14:paraId="54DE9522" w14:textId="77777777" w:rsidR="00CF1E49" w:rsidRPr="00C7021D" w:rsidRDefault="00CF1E49" w:rsidP="00EA3181">
            <w:pPr>
              <w:ind w:firstLine="435"/>
              <w:rPr>
                <w:b/>
                <w:bCs/>
              </w:rPr>
            </w:pPr>
            <w:r w:rsidRPr="00C7021D">
              <w:rPr>
                <w:b/>
                <w:bCs/>
              </w:rPr>
              <w:t>Single</w:t>
            </w:r>
          </w:p>
        </w:tc>
        <w:tc>
          <w:tcPr>
            <w:tcW w:w="2520" w:type="dxa"/>
            <w:vAlign w:val="center"/>
          </w:tcPr>
          <w:p w14:paraId="7A0C22D9" w14:textId="77777777" w:rsidR="00CF1E49" w:rsidRPr="00C7021D" w:rsidRDefault="00CF1E49" w:rsidP="00EA3181">
            <w:pPr>
              <w:jc w:val="center"/>
            </w:pPr>
            <w:r w:rsidRPr="00C7021D">
              <w:t>Reference</w:t>
            </w:r>
          </w:p>
        </w:tc>
        <w:tc>
          <w:tcPr>
            <w:tcW w:w="2520" w:type="dxa"/>
            <w:vAlign w:val="center"/>
          </w:tcPr>
          <w:p w14:paraId="3EA1E0E8" w14:textId="77777777" w:rsidR="00CF1E49" w:rsidRPr="00C7021D" w:rsidRDefault="00CF1E49" w:rsidP="00EA3181">
            <w:pPr>
              <w:jc w:val="center"/>
            </w:pPr>
            <w:r w:rsidRPr="00C7021D">
              <w:t>Reference</w:t>
            </w:r>
          </w:p>
        </w:tc>
        <w:tc>
          <w:tcPr>
            <w:tcW w:w="2520" w:type="dxa"/>
            <w:vAlign w:val="center"/>
          </w:tcPr>
          <w:p w14:paraId="633E0AB5" w14:textId="77777777" w:rsidR="00CF1E49" w:rsidRPr="00C7021D" w:rsidRDefault="00CF1E49" w:rsidP="00EA3181">
            <w:pPr>
              <w:jc w:val="center"/>
            </w:pPr>
            <w:r w:rsidRPr="00C7021D">
              <w:t>Reference</w:t>
            </w:r>
          </w:p>
        </w:tc>
      </w:tr>
      <w:tr w:rsidR="002F7C6E" w:rsidRPr="00C7021D" w14:paraId="3B132339" w14:textId="77777777" w:rsidTr="008310F5">
        <w:trPr>
          <w:trHeight w:val="329"/>
        </w:trPr>
        <w:tc>
          <w:tcPr>
            <w:tcW w:w="3150" w:type="dxa"/>
          </w:tcPr>
          <w:p w14:paraId="187473D9" w14:textId="77777777" w:rsidR="002F7C6E" w:rsidRPr="00C7021D" w:rsidRDefault="002F7C6E" w:rsidP="002F7C6E">
            <w:pPr>
              <w:ind w:firstLine="435"/>
              <w:rPr>
                <w:b/>
                <w:bCs/>
              </w:rPr>
            </w:pPr>
            <w:r w:rsidRPr="00C7021D">
              <w:rPr>
                <w:b/>
                <w:bCs/>
              </w:rPr>
              <w:t>Married or partnered</w:t>
            </w:r>
          </w:p>
        </w:tc>
        <w:tc>
          <w:tcPr>
            <w:tcW w:w="2520" w:type="dxa"/>
          </w:tcPr>
          <w:p w14:paraId="468D0C45" w14:textId="3CB3271A" w:rsidR="002F7C6E" w:rsidRPr="00C7021D" w:rsidRDefault="002F7C6E" w:rsidP="002F7C6E">
            <w:r w:rsidRPr="00AD29DE">
              <w:t xml:space="preserve">0.63 (-4.12 – 5.37)  </w:t>
            </w:r>
          </w:p>
        </w:tc>
        <w:tc>
          <w:tcPr>
            <w:tcW w:w="2520" w:type="dxa"/>
          </w:tcPr>
          <w:p w14:paraId="2C1C9500" w14:textId="43EA67C6" w:rsidR="002F7C6E" w:rsidRPr="00C7021D" w:rsidRDefault="002F7C6E" w:rsidP="002F7C6E">
            <w:r w:rsidRPr="007913BD">
              <w:t xml:space="preserve">-2.43 (-8.89 – 4.03)  </w:t>
            </w:r>
          </w:p>
        </w:tc>
        <w:tc>
          <w:tcPr>
            <w:tcW w:w="2520" w:type="dxa"/>
          </w:tcPr>
          <w:p w14:paraId="5F8CE3FC" w14:textId="4E850ACB" w:rsidR="002F7C6E" w:rsidRPr="00C7021D" w:rsidRDefault="002F7C6E" w:rsidP="002F7C6E">
            <w:r w:rsidRPr="00F968AC">
              <w:t xml:space="preserve">2.23 (-4.24 – 8.71)  </w:t>
            </w:r>
          </w:p>
        </w:tc>
      </w:tr>
      <w:tr w:rsidR="002F7C6E" w:rsidRPr="00C7021D" w14:paraId="0E604823" w14:textId="77777777" w:rsidTr="008310F5">
        <w:trPr>
          <w:trHeight w:val="311"/>
        </w:trPr>
        <w:tc>
          <w:tcPr>
            <w:tcW w:w="3150" w:type="dxa"/>
          </w:tcPr>
          <w:p w14:paraId="683B1207" w14:textId="77777777" w:rsidR="002F7C6E" w:rsidRPr="00C7021D" w:rsidRDefault="002F7C6E" w:rsidP="002F7C6E">
            <w:pPr>
              <w:ind w:firstLine="435"/>
              <w:rPr>
                <w:b/>
                <w:bCs/>
              </w:rPr>
            </w:pPr>
            <w:r w:rsidRPr="00C7021D">
              <w:rPr>
                <w:b/>
                <w:bCs/>
              </w:rPr>
              <w:t>Divorced or Separated</w:t>
            </w:r>
          </w:p>
        </w:tc>
        <w:tc>
          <w:tcPr>
            <w:tcW w:w="2520" w:type="dxa"/>
          </w:tcPr>
          <w:p w14:paraId="3D2F8BF5" w14:textId="6EB18A15" w:rsidR="002F7C6E" w:rsidRPr="00C7021D" w:rsidRDefault="002F7C6E" w:rsidP="002F7C6E">
            <w:r w:rsidRPr="00AD29DE">
              <w:t xml:space="preserve">0.92 (-3.86 – 5.71)  </w:t>
            </w:r>
          </w:p>
        </w:tc>
        <w:tc>
          <w:tcPr>
            <w:tcW w:w="2520" w:type="dxa"/>
          </w:tcPr>
          <w:p w14:paraId="641901AE" w14:textId="0148A013" w:rsidR="002F7C6E" w:rsidRPr="00C7021D" w:rsidRDefault="002F7C6E" w:rsidP="002F7C6E">
            <w:r w:rsidRPr="007913BD">
              <w:t xml:space="preserve">-1.03 (-7.68 – 5.61)  </w:t>
            </w:r>
          </w:p>
        </w:tc>
        <w:tc>
          <w:tcPr>
            <w:tcW w:w="2520" w:type="dxa"/>
          </w:tcPr>
          <w:p w14:paraId="2E625B96" w14:textId="38E7EE93" w:rsidR="002F7C6E" w:rsidRPr="00C7021D" w:rsidRDefault="002F7C6E" w:rsidP="002F7C6E">
            <w:r w:rsidRPr="00F968AC">
              <w:t xml:space="preserve">2.07 (-4.40 – 8.54)  </w:t>
            </w:r>
          </w:p>
        </w:tc>
      </w:tr>
      <w:tr w:rsidR="002F7C6E" w:rsidRPr="00C7021D" w14:paraId="654F77A8" w14:textId="77777777" w:rsidTr="008310F5">
        <w:trPr>
          <w:trHeight w:val="329"/>
        </w:trPr>
        <w:tc>
          <w:tcPr>
            <w:tcW w:w="3150" w:type="dxa"/>
          </w:tcPr>
          <w:p w14:paraId="1EBC1480" w14:textId="77777777" w:rsidR="002F7C6E" w:rsidRPr="00C7021D" w:rsidRDefault="002F7C6E" w:rsidP="002F7C6E">
            <w:pPr>
              <w:ind w:firstLine="435"/>
              <w:rPr>
                <w:b/>
                <w:bCs/>
              </w:rPr>
            </w:pPr>
            <w:r w:rsidRPr="00C7021D">
              <w:rPr>
                <w:b/>
                <w:bCs/>
              </w:rPr>
              <w:t>Widowed</w:t>
            </w:r>
          </w:p>
        </w:tc>
        <w:tc>
          <w:tcPr>
            <w:tcW w:w="2520" w:type="dxa"/>
          </w:tcPr>
          <w:p w14:paraId="306B254D" w14:textId="44B90B9E" w:rsidR="002F7C6E" w:rsidRPr="00C7021D" w:rsidRDefault="002F7C6E" w:rsidP="002F7C6E">
            <w:r w:rsidRPr="00AD29DE">
              <w:t xml:space="preserve">0.09 (-4.71 – 4.89)  </w:t>
            </w:r>
          </w:p>
        </w:tc>
        <w:tc>
          <w:tcPr>
            <w:tcW w:w="2520" w:type="dxa"/>
          </w:tcPr>
          <w:p w14:paraId="1982DAA9" w14:textId="3C75B085" w:rsidR="002F7C6E" w:rsidRPr="00C7021D" w:rsidRDefault="002F7C6E" w:rsidP="002F7C6E">
            <w:r w:rsidRPr="007913BD">
              <w:t xml:space="preserve">-5.08 (-11.75 – 1.58)  </w:t>
            </w:r>
          </w:p>
        </w:tc>
        <w:tc>
          <w:tcPr>
            <w:tcW w:w="2520" w:type="dxa"/>
          </w:tcPr>
          <w:p w14:paraId="4C0B3726" w14:textId="1BB33CD5" w:rsidR="002F7C6E" w:rsidRPr="00C7021D" w:rsidRDefault="002F7C6E" w:rsidP="002F7C6E">
            <w:r w:rsidRPr="00F968AC">
              <w:t xml:space="preserve">2.56 (-3.93 – 9.06)  </w:t>
            </w:r>
          </w:p>
        </w:tc>
      </w:tr>
      <w:tr w:rsidR="002F7C6E" w:rsidRPr="00C7021D" w14:paraId="681E8278" w14:textId="77777777" w:rsidTr="000E6663">
        <w:trPr>
          <w:trHeight w:val="329"/>
        </w:trPr>
        <w:tc>
          <w:tcPr>
            <w:tcW w:w="3150" w:type="dxa"/>
          </w:tcPr>
          <w:p w14:paraId="34AE537B" w14:textId="77777777" w:rsidR="002F7C6E" w:rsidRPr="00C7021D" w:rsidRDefault="002F7C6E" w:rsidP="002F7C6E">
            <w:pPr>
              <w:rPr>
                <w:b/>
                <w:bCs/>
              </w:rPr>
            </w:pPr>
            <w:r w:rsidRPr="00C7021D">
              <w:rPr>
                <w:b/>
                <w:bCs/>
              </w:rPr>
              <w:t>Hypertension</w:t>
            </w:r>
          </w:p>
        </w:tc>
        <w:tc>
          <w:tcPr>
            <w:tcW w:w="2520" w:type="dxa"/>
          </w:tcPr>
          <w:p w14:paraId="1EC55B4B" w14:textId="62FDF7B9" w:rsidR="002F7C6E" w:rsidRPr="00C7021D" w:rsidRDefault="002F7C6E" w:rsidP="002F7C6E">
            <w:r w:rsidRPr="002E7B2A">
              <w:t xml:space="preserve">0.47 (-0.12 – 1.06)  </w:t>
            </w:r>
          </w:p>
        </w:tc>
        <w:tc>
          <w:tcPr>
            <w:tcW w:w="2520" w:type="dxa"/>
          </w:tcPr>
          <w:p w14:paraId="144C1C46" w14:textId="79FFFEE0" w:rsidR="002F7C6E" w:rsidRPr="00C7021D" w:rsidRDefault="002F7C6E" w:rsidP="002F7C6E">
            <w:r w:rsidRPr="00D615EE">
              <w:t xml:space="preserve">-0.12 (-1.01 – 0.78)  </w:t>
            </w:r>
          </w:p>
        </w:tc>
        <w:tc>
          <w:tcPr>
            <w:tcW w:w="2520" w:type="dxa"/>
          </w:tcPr>
          <w:p w14:paraId="46E55C9B" w14:textId="4FCC5DED" w:rsidR="002F7C6E" w:rsidRPr="00C7021D" w:rsidRDefault="002F7C6E" w:rsidP="002F7C6E">
            <w:r w:rsidRPr="00292856">
              <w:t>0.87 (0.09 – 1.66) *</w:t>
            </w:r>
          </w:p>
        </w:tc>
      </w:tr>
      <w:tr w:rsidR="002F7C6E" w:rsidRPr="00C7021D" w14:paraId="2BEA9A49" w14:textId="77777777" w:rsidTr="000E6663">
        <w:trPr>
          <w:trHeight w:val="311"/>
        </w:trPr>
        <w:tc>
          <w:tcPr>
            <w:tcW w:w="3150" w:type="dxa"/>
          </w:tcPr>
          <w:p w14:paraId="75801F77" w14:textId="77777777" w:rsidR="002F7C6E" w:rsidRPr="00C7021D" w:rsidRDefault="002F7C6E" w:rsidP="002F7C6E">
            <w:pPr>
              <w:rPr>
                <w:b/>
                <w:bCs/>
              </w:rPr>
            </w:pPr>
            <w:r w:rsidRPr="00C7021D">
              <w:rPr>
                <w:b/>
                <w:bCs/>
              </w:rPr>
              <w:t>Diabetes</w:t>
            </w:r>
          </w:p>
        </w:tc>
        <w:tc>
          <w:tcPr>
            <w:tcW w:w="2520" w:type="dxa"/>
          </w:tcPr>
          <w:p w14:paraId="4F440B52" w14:textId="05A9D71F" w:rsidR="002F7C6E" w:rsidRPr="00C7021D" w:rsidRDefault="002F7C6E" w:rsidP="002F7C6E">
            <w:r w:rsidRPr="002E7B2A">
              <w:t xml:space="preserve">0.26 (-0.50 – 1.01)  </w:t>
            </w:r>
          </w:p>
        </w:tc>
        <w:tc>
          <w:tcPr>
            <w:tcW w:w="2520" w:type="dxa"/>
          </w:tcPr>
          <w:p w14:paraId="007322A2" w14:textId="2DBF2A08" w:rsidR="002F7C6E" w:rsidRPr="00C7021D" w:rsidRDefault="002F7C6E" w:rsidP="002F7C6E">
            <w:r w:rsidRPr="00D615EE">
              <w:t xml:space="preserve">0.16 (-1.00 – 1.32)  </w:t>
            </w:r>
          </w:p>
        </w:tc>
        <w:tc>
          <w:tcPr>
            <w:tcW w:w="2520" w:type="dxa"/>
          </w:tcPr>
          <w:p w14:paraId="5C044C29" w14:textId="14F0B3E3" w:rsidR="002F7C6E" w:rsidRPr="00C7021D" w:rsidRDefault="002F7C6E" w:rsidP="002F7C6E">
            <w:r w:rsidRPr="00292856">
              <w:t xml:space="preserve">0.29 (-0.70 – 1.27)  </w:t>
            </w:r>
          </w:p>
        </w:tc>
      </w:tr>
      <w:tr w:rsidR="002F7C6E" w:rsidRPr="00C7021D" w14:paraId="7AB26B11" w14:textId="77777777" w:rsidTr="000E6663">
        <w:trPr>
          <w:trHeight w:val="329"/>
        </w:trPr>
        <w:tc>
          <w:tcPr>
            <w:tcW w:w="3150" w:type="dxa"/>
          </w:tcPr>
          <w:p w14:paraId="622DBC35" w14:textId="77777777" w:rsidR="002F7C6E" w:rsidRPr="00C7021D" w:rsidRDefault="002F7C6E" w:rsidP="002F7C6E">
            <w:pPr>
              <w:rPr>
                <w:b/>
                <w:bCs/>
              </w:rPr>
            </w:pPr>
            <w:r w:rsidRPr="00C7021D">
              <w:rPr>
                <w:b/>
                <w:bCs/>
              </w:rPr>
              <w:t>Cancer</w:t>
            </w:r>
          </w:p>
        </w:tc>
        <w:tc>
          <w:tcPr>
            <w:tcW w:w="2520" w:type="dxa"/>
          </w:tcPr>
          <w:p w14:paraId="0F9A275B" w14:textId="44DCB156" w:rsidR="002F7C6E" w:rsidRPr="00C7021D" w:rsidRDefault="002F7C6E" w:rsidP="002F7C6E">
            <w:r w:rsidRPr="002E7B2A">
              <w:t xml:space="preserve">-0.11 (-0.93 – 0.72)  </w:t>
            </w:r>
          </w:p>
        </w:tc>
        <w:tc>
          <w:tcPr>
            <w:tcW w:w="2520" w:type="dxa"/>
          </w:tcPr>
          <w:p w14:paraId="27E48954" w14:textId="6881C2EB" w:rsidR="002F7C6E" w:rsidRPr="00C7021D" w:rsidRDefault="002F7C6E" w:rsidP="002F7C6E">
            <w:r w:rsidRPr="00D615EE">
              <w:t xml:space="preserve">0.65 (-0.55 – 1.85)  </w:t>
            </w:r>
          </w:p>
        </w:tc>
        <w:tc>
          <w:tcPr>
            <w:tcW w:w="2520" w:type="dxa"/>
          </w:tcPr>
          <w:p w14:paraId="057528FF" w14:textId="1F7392D3" w:rsidR="002F7C6E" w:rsidRPr="00C7021D" w:rsidRDefault="002F7C6E" w:rsidP="002F7C6E">
            <w:r w:rsidRPr="00292856">
              <w:t xml:space="preserve">-0.96 (-2.09 – 0.18)  </w:t>
            </w:r>
          </w:p>
        </w:tc>
      </w:tr>
      <w:tr w:rsidR="002F7C6E" w:rsidRPr="00C7021D" w14:paraId="578654A5" w14:textId="77777777" w:rsidTr="000E6663">
        <w:trPr>
          <w:trHeight w:val="311"/>
        </w:trPr>
        <w:tc>
          <w:tcPr>
            <w:tcW w:w="3150" w:type="dxa"/>
          </w:tcPr>
          <w:p w14:paraId="29C2605E" w14:textId="77777777" w:rsidR="002F7C6E" w:rsidRPr="00C7021D" w:rsidRDefault="002F7C6E" w:rsidP="002F7C6E">
            <w:pPr>
              <w:rPr>
                <w:b/>
                <w:bCs/>
              </w:rPr>
            </w:pPr>
            <w:r w:rsidRPr="00C7021D">
              <w:rPr>
                <w:b/>
                <w:bCs/>
              </w:rPr>
              <w:t>Heart Disease</w:t>
            </w:r>
          </w:p>
        </w:tc>
        <w:tc>
          <w:tcPr>
            <w:tcW w:w="2520" w:type="dxa"/>
          </w:tcPr>
          <w:p w14:paraId="20F7ACEC" w14:textId="56B31F0C" w:rsidR="002F7C6E" w:rsidRPr="00C7021D" w:rsidRDefault="002F7C6E" w:rsidP="002F7C6E">
            <w:r w:rsidRPr="002E7B2A">
              <w:t>-0.76 (-1.42 – -0.09) *</w:t>
            </w:r>
          </w:p>
        </w:tc>
        <w:tc>
          <w:tcPr>
            <w:tcW w:w="2520" w:type="dxa"/>
          </w:tcPr>
          <w:p w14:paraId="58B1AB1B" w14:textId="395703D2" w:rsidR="002F7C6E" w:rsidRPr="00C7021D" w:rsidRDefault="002F7C6E" w:rsidP="002F7C6E">
            <w:r w:rsidRPr="00D615EE">
              <w:t xml:space="preserve">-0.49 (-1.50 – 0.53)  </w:t>
            </w:r>
          </w:p>
        </w:tc>
        <w:tc>
          <w:tcPr>
            <w:tcW w:w="2520" w:type="dxa"/>
          </w:tcPr>
          <w:p w14:paraId="32FE0EB0" w14:textId="0340943F" w:rsidR="002F7C6E" w:rsidRPr="00C7021D" w:rsidRDefault="002F7C6E" w:rsidP="002F7C6E">
            <w:r w:rsidRPr="00292856">
              <w:t>-0.94 (-1.81 – -0.07) *</w:t>
            </w:r>
          </w:p>
        </w:tc>
      </w:tr>
      <w:tr w:rsidR="002F7C6E" w:rsidRPr="00C7021D" w14:paraId="2982F128" w14:textId="77777777" w:rsidTr="000E6663">
        <w:trPr>
          <w:trHeight w:val="311"/>
        </w:trPr>
        <w:tc>
          <w:tcPr>
            <w:tcW w:w="3150" w:type="dxa"/>
          </w:tcPr>
          <w:p w14:paraId="576A2E8F" w14:textId="77777777" w:rsidR="002F7C6E" w:rsidRPr="00C7021D" w:rsidRDefault="002F7C6E" w:rsidP="002F7C6E">
            <w:pPr>
              <w:rPr>
                <w:b/>
                <w:bCs/>
              </w:rPr>
            </w:pPr>
            <w:r w:rsidRPr="00C7021D">
              <w:rPr>
                <w:b/>
                <w:bCs/>
              </w:rPr>
              <w:t>Psychiatric Conditions</w:t>
            </w:r>
          </w:p>
        </w:tc>
        <w:tc>
          <w:tcPr>
            <w:tcW w:w="2520" w:type="dxa"/>
          </w:tcPr>
          <w:p w14:paraId="1F88FE04" w14:textId="0E9C6F2D" w:rsidR="002F7C6E" w:rsidRPr="00C7021D" w:rsidRDefault="002F7C6E" w:rsidP="002F7C6E">
            <w:r w:rsidRPr="002E7B2A">
              <w:t xml:space="preserve">-0.29 (-1.20 – 0.62)  </w:t>
            </w:r>
          </w:p>
        </w:tc>
        <w:tc>
          <w:tcPr>
            <w:tcW w:w="2520" w:type="dxa"/>
          </w:tcPr>
          <w:p w14:paraId="65859FAA" w14:textId="0C1F7CD7" w:rsidR="002F7C6E" w:rsidRPr="00C7021D" w:rsidRDefault="002F7C6E" w:rsidP="002F7C6E">
            <w:r w:rsidRPr="00D615EE">
              <w:t xml:space="preserve">-0.72 (-2.39 – 0.94)  </w:t>
            </w:r>
          </w:p>
        </w:tc>
        <w:tc>
          <w:tcPr>
            <w:tcW w:w="2520" w:type="dxa"/>
          </w:tcPr>
          <w:p w14:paraId="524B3026" w14:textId="63B23B3B" w:rsidR="002F7C6E" w:rsidRPr="00C7021D" w:rsidRDefault="002F7C6E" w:rsidP="002F7C6E">
            <w:r w:rsidRPr="00292856">
              <w:t xml:space="preserve">-0.12 (-1.20 – 0.95)  </w:t>
            </w:r>
          </w:p>
        </w:tc>
      </w:tr>
      <w:tr w:rsidR="002F7C6E" w:rsidRPr="00C7021D" w14:paraId="53A581DB" w14:textId="77777777" w:rsidTr="000E6663">
        <w:trPr>
          <w:trHeight w:val="329"/>
        </w:trPr>
        <w:tc>
          <w:tcPr>
            <w:tcW w:w="3150" w:type="dxa"/>
          </w:tcPr>
          <w:p w14:paraId="1F6A4CB9" w14:textId="77777777" w:rsidR="002F7C6E" w:rsidRPr="00C7021D" w:rsidRDefault="002F7C6E" w:rsidP="002F7C6E">
            <w:pPr>
              <w:rPr>
                <w:b/>
                <w:bCs/>
              </w:rPr>
            </w:pPr>
            <w:r w:rsidRPr="00C7021D">
              <w:rPr>
                <w:b/>
                <w:bCs/>
              </w:rPr>
              <w:t>CESD Score</w:t>
            </w:r>
          </w:p>
        </w:tc>
        <w:tc>
          <w:tcPr>
            <w:tcW w:w="2520" w:type="dxa"/>
          </w:tcPr>
          <w:p w14:paraId="4C0E09BB" w14:textId="1BC5C475" w:rsidR="002F7C6E" w:rsidRPr="00C7021D" w:rsidRDefault="002F7C6E" w:rsidP="002F7C6E">
            <w:r w:rsidRPr="002E7B2A">
              <w:t>-0.61 (-0.75 – -0.46) ***</w:t>
            </w:r>
          </w:p>
        </w:tc>
        <w:tc>
          <w:tcPr>
            <w:tcW w:w="2520" w:type="dxa"/>
          </w:tcPr>
          <w:p w14:paraId="5198316F" w14:textId="6B25319C" w:rsidR="002F7C6E" w:rsidRPr="00C7021D" w:rsidRDefault="002F7C6E" w:rsidP="002F7C6E">
            <w:r w:rsidRPr="00D615EE">
              <w:t>-0.52 (-0.77 – -0.27) ***</w:t>
            </w:r>
          </w:p>
        </w:tc>
        <w:tc>
          <w:tcPr>
            <w:tcW w:w="2520" w:type="dxa"/>
          </w:tcPr>
          <w:p w14:paraId="56AD5BBF" w14:textId="102D5C05" w:rsidR="002F7C6E" w:rsidRPr="00C7021D" w:rsidRDefault="002F7C6E" w:rsidP="002F7C6E">
            <w:r w:rsidRPr="00292856">
              <w:t>-0.64 (-0.82 – -0.46) ***</w:t>
            </w:r>
          </w:p>
        </w:tc>
      </w:tr>
    </w:tbl>
    <w:p w14:paraId="0F7395BD" w14:textId="77777777" w:rsidR="00CF1E49" w:rsidRPr="00911AC3" w:rsidRDefault="00CF1E49" w:rsidP="00CF1E49">
      <w:pPr>
        <w:rPr>
          <w:sz w:val="18"/>
          <w:szCs w:val="18"/>
        </w:rPr>
      </w:pPr>
      <w:r w:rsidRPr="00911AC3">
        <w:rPr>
          <w:sz w:val="18"/>
          <w:szCs w:val="18"/>
        </w:rPr>
        <w:t>* p &lt; 0.05; ** p &lt; 0.01; *** p &lt; 0.001</w:t>
      </w:r>
    </w:p>
    <w:p w14:paraId="1E578493" w14:textId="46EDB3AC" w:rsidR="00285D37" w:rsidRDefault="00285D37"/>
    <w:sectPr w:rsidR="00285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E49"/>
    <w:rsid w:val="00074513"/>
    <w:rsid w:val="00285D37"/>
    <w:rsid w:val="002F7C6E"/>
    <w:rsid w:val="004B2A97"/>
    <w:rsid w:val="00675A12"/>
    <w:rsid w:val="00CF1E49"/>
    <w:rsid w:val="00D16F49"/>
    <w:rsid w:val="00F3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02765"/>
  <w15:chartTrackingRefBased/>
  <w15:docId w15:val="{27F67924-BC8A-4B1D-9193-796BB28B5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E4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8</Words>
  <Characters>817</Characters>
  <Application>Microsoft Office Word</Application>
  <DocSecurity>0</DocSecurity>
  <Lines>2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o, Abdulaziz T.</dc:creator>
  <cp:keywords/>
  <dc:description/>
  <cp:lastModifiedBy>Bako, Abdulaziz T.</cp:lastModifiedBy>
  <cp:revision>5</cp:revision>
  <dcterms:created xsi:type="dcterms:W3CDTF">2022-03-01T22:21:00Z</dcterms:created>
  <dcterms:modified xsi:type="dcterms:W3CDTF">2022-03-04T05:15:00Z</dcterms:modified>
</cp:coreProperties>
</file>